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2 – Additional Tables and Figur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76950" cy="2914650"/>
                <wp:effectExtent l="0" t="0" r="0" b="0"/>
                <wp:docPr id="1" name="Gruppieren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6800" cy="2914560"/>
                          <a:chOff x="0" y="0"/>
                          <a:chExt cx="6076800" cy="29145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76800" cy="29145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2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3038400" cy="2914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3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3038400" y="0"/>
                              <a:ext cx="3038400" cy="2914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676440" y="127080"/>
                            <a:ext cx="8643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de-DE" w:bidi="ar-SA"/>
                                </w:rPr>
                                <w:t>PC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7280" y="127080"/>
                            <a:ext cx="8643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de-DE" w:bidi="ar-SA"/>
                                </w:rPr>
                                <w:t>logPC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pieren 6" style="position:absolute;margin-left:0pt;margin-top:0pt;width:478.5pt;height:229.5pt" coordorigin="0,0" coordsize="9570,4590">
                <v:group id="shape_0" alt="Gruppieren 15" style="position:absolute;left:0;top:0;width:9570;height:459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2" stroked="f" o:allowincell="f" style="position:absolute;left:0;top:0;width:4784;height:4589;mso-wrap-style:none;v-text-anchor:middle;mso-position-horizontal-relative:char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ID="Picture 3" stroked="f" o:allowincell="f" style="position:absolute;left:4785;top:0;width:4784;height:4589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65;top:200;width:1360;height:4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MS Mincho;ＭＳ 明朝" w:cs="Arial"/>
                            <w:color w:val="000000"/>
                            <w:lang w:val="de-DE" w:bidi="ar-SA"/>
                          </w:rPr>
                          <w:t>P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8;top:200;width:1360;height:4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MS Mincho;ＭＳ 明朝" w:cs="Arial"/>
                            <w:color w:val="000000"/>
                            <w:lang w:val="de-DE" w:bidi="ar-SA"/>
                          </w:rPr>
                          <w:t>logP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Normal distribution P-P plots of Procalcitonin (PCT) and logarithmical transformed Procalcitonin (logPC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20105" cy="2879725"/>
                <wp:effectExtent l="0" t="0" r="0" b="0"/>
                <wp:docPr id="2" name="Gruppieren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0200" cy="2879640"/>
                          <a:chOff x="0" y="0"/>
                          <a:chExt cx="5920200" cy="2879640"/>
                        </a:xfrm>
                      </wpg:grpSpPr>
                      <pic:pic xmlns:pic="http://schemas.openxmlformats.org/drawingml/2006/picture">
                        <pic:nvPicPr>
                          <pic:cNvPr id="2" name="Picture 3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929320" y="12600"/>
                            <a:ext cx="2990880" cy="286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2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2990880" cy="286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75280" y="0"/>
                            <a:ext cx="2002320" cy="37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>gram-negative vs. gram-positive &amp; candidemia</w:t>
                              </w:r>
                            </w:p>
                          </w:txbxContent>
                        </wps:txbx>
                        <wps:bodyPr wrap="square" lIns="71640" tIns="36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91280" y="0"/>
                            <a:ext cx="2080800" cy="37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gram-negative vs. all other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>blood culture results</w:t>
                              </w:r>
                            </w:p>
                          </w:txbxContent>
                        </wps:txbx>
                        <wps:bodyPr wrap="square" lIns="71640" tIns="36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9280" y="2000160"/>
                            <a:ext cx="2009160" cy="36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>AUC=0.69 (0.67-0.72 95%-CI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>p&lt;0.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3120" y="2000160"/>
                            <a:ext cx="2009160" cy="36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>AUC=0.72 (0.71-0.74 95%-CI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>p&lt;0.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pieren 8" style="position:absolute;margin-left:0pt;margin-top:0pt;width:466.15pt;height:226.75pt" coordorigin="0,0" coordsize="9323,4535">
                <v:shape id="shape_0" ID="Picture 3" stroked="f" o:allowincell="f" style="position:absolute;left:4613;top:20;width:4709;height:4514;mso-wrap-style:none;v-text-anchor:middle;mso-position-horizontal:left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2" stroked="f" o:allowincell="f" style="position:absolute;left:0;top:0;width:4709;height:4514;mso-wrap-style:none;v-text-anchor:middle;mso-position-horizontal:left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906;top:0;width:3152;height:589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>gram-negative vs. gram-positive &amp; candidem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8;top:0;width:3276;height:589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gram-negative vs. all other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>blood culture resul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16;top:3150;width:3163;height:567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>AUC=0.69 (0.67-0.72 95%-CI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>p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5;top:3150;width:3163;height:567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>AUC=0.72 (0.71-0.74 95%-CI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>p&lt;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>ROC analysis for the prediction of blood culture results by PCT</w:t>
      </w:r>
      <w:r>
        <w:br w:type="page"/>
      </w:r>
    </w:p>
    <w:p>
      <w:pPr>
        <w:pStyle w:val="Caption"/>
        <w:keepNext w:val="true"/>
        <w:rPr/>
      </w:pPr>
      <w:r>
        <w:rPr>
          <w:sz w:val="22"/>
          <w:szCs w:val="22"/>
        </w:rPr>
        <w:t xml:space="preserve">Table S1 Linear regression model - </w:t>
      </w:r>
      <w:r>
        <w:rPr/>
        <w:t>limited to cases with one pathogen group and one focus of infection with blood cultures before antimicrobial therapy</w:t>
      </w:r>
    </w:p>
    <w:tbl>
      <w:tblPr>
        <w:tblW w:w="7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210"/>
        <w:gridCol w:w="1676"/>
        <w:gridCol w:w="923"/>
        <w:gridCol w:w="1514"/>
      </w:tblGrid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iabl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Regression</w:t>
              <w:br/>
              <w:t>Coefficien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95% Confidence</w:t>
              <w:br/>
              <w:t>Interv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br/>
              <w:t>p-Valu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ultiplier</w:t>
              <w:br/>
              <w:t>(95% CI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phylococcus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6 - 0.1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 (0.3 - 1.3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reptococcus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 - 0.77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 (1.2 - 5.9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erococcus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 - 0.2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 (0.3 - 1.8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. col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1 - 0.6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 (1 - 4.4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erobacteriacae, oth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1 - 0.67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 (1 - 4.7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seudomonas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61 - 0.2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 (0.2 - 1.9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ndida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spirator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28 - 0.0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 (0.5 - 1.1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domin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1 - 0.3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 (1 - 2.2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rogenit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4 - 0.3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 (1.1 - 2.4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ones/Soft tissu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cep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56 - 1.2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 (3.7 - 17.8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General linear model for the influence of pathogens in blood culture and focus of infection on logPCT (p&lt;0.001 for both factors) limited to 842 cases with one pathogen group detected in blood culture and one focus of infection and with blood cultures taken before the start of a new antimicrobial therapy; adjusted R square 0.19; the effect of the interaction term was not significant (p=0.25) and it was omitted from the final model.</w:t>
        <w:br/>
        <w:t>After reversal of the logarithmic transformation</w:t>
      </w:r>
      <w:r>
        <w:rPr>
          <w:rFonts w:cs="Times New Roman" w:ascii="Times New Roman" w:hAnsi="Times New Roman"/>
          <w:color w:val="FF0000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the multiplier equals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egression coefficient</w:t>
      </w:r>
      <w:r>
        <w:rPr>
          <w:rFonts w:cs="Times New Roman" w:ascii="Times New Roman" w:hAnsi="Times New Roman"/>
          <w:sz w:val="20"/>
          <w:szCs w:val="20"/>
        </w:rPr>
        <w:t>, resulting in PCT</w:t>
      </w:r>
      <w:r>
        <w:rPr>
          <w:rFonts w:cs="Times New Roman" w:ascii="Times New Roman" w:hAnsi="Times New Roman"/>
          <w:sz w:val="20"/>
          <w:szCs w:val="20"/>
          <w:vertAlign w:val="subscript"/>
        </w:rPr>
        <w:t>predicted</w:t>
      </w:r>
      <w:r>
        <w:rPr>
          <w:rFonts w:cs="Times New Roman" w:ascii="Times New Roman" w:hAnsi="Times New Roman"/>
          <w:sz w:val="20"/>
          <w:szCs w:val="20"/>
        </w:rPr>
        <w:t>=8.1x pathogen x focus x error’.</w:t>
      </w:r>
    </w:p>
    <w:p>
      <w:pPr>
        <w:pStyle w:val="Caption"/>
        <w:keepNext w:val="true"/>
        <w:rPr>
          <w:sz w:val="22"/>
          <w:szCs w:val="22"/>
        </w:rPr>
      </w:pPr>
      <w:r>
        <w:rPr>
          <w:sz w:val="22"/>
          <w:szCs w:val="22"/>
        </w:rPr>
        <w:t>Table S2: Linear regression model - all cases with blood cultures before antimicrobial therapy</w:t>
      </w:r>
    </w:p>
    <w:tbl>
      <w:tblPr>
        <w:tblW w:w="7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210"/>
        <w:gridCol w:w="1676"/>
        <w:gridCol w:w="923"/>
        <w:gridCol w:w="1402"/>
      </w:tblGrid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Variabl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Regression</w:t>
              <w:br/>
              <w:t>Coefficien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95% Confidence</w:t>
              <w:br/>
              <w:t>Interv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br/>
              <w:t>p-Valu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</w:rPr>
              <w:t>Multiplier</w:t>
              <w:br/>
              <w:t>(95% CI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phylococcus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3 - 0.1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 (1.1 - 1.5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reptococcus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54 - 0.8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 (3.4 - 6.4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erococcus spp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1 - 0.35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 (1 - 2.2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. col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53 - 0.71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 (3.4 - 5.1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erobacteriacae, oth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46 - 0.6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 (2.9 - 4.9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seudomonas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7 - 0.51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 (0.8 - 3.2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ndida spp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12 - 0.4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 (0.8 - 2.5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veral pathogen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37 - 0.6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 (2.3 - 4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re pathogen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11 - 0.3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 (1.3 - 2.4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pathogen detect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spirator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3 - -0.1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 (0.5 - 0.8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domin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1 - 0.29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 (1.3 - 2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rogenital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07 - 0.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 (1.2 - 2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ones/soft tissu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22 - 0.0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 (0.6 - 1.1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veral fo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22 - -0.0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 (0.6 - 1)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/unknow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cep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57 - 0.74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 (3.7 - 5.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General linear model for the influence of pathogens in blood culture and focus of infection on logPCT (p&lt;0.001 for both factors) including all 3,156 cases with procalcitonin measurement and blood cultures taken before the start of a new antimicrobial therapy; adjusted R square 0.17; the effect of the interaction term was not significant (p=0.38) and it was omitted from the final model.</w:t>
        <w:br/>
        <w:t>After reversal of the logarithmic transformation, the multiplier equals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egression coefficient</w:t>
      </w:r>
      <w:r>
        <w:rPr>
          <w:rFonts w:cs="Times New Roman" w:ascii="Times New Roman" w:hAnsi="Times New Roman"/>
          <w:sz w:val="20"/>
          <w:szCs w:val="20"/>
        </w:rPr>
        <w:t>, resulting in PCT</w:t>
      </w:r>
      <w:r>
        <w:rPr>
          <w:rFonts w:cs="Times New Roman" w:ascii="Times New Roman" w:hAnsi="Times New Roman"/>
          <w:sz w:val="20"/>
          <w:szCs w:val="20"/>
          <w:vertAlign w:val="subscript"/>
        </w:rPr>
        <w:t>predicted</w:t>
      </w:r>
      <w:r>
        <w:rPr>
          <w:rFonts w:cs="Times New Roman" w:ascii="Times New Roman" w:hAnsi="Times New Roman"/>
          <w:sz w:val="20"/>
          <w:szCs w:val="20"/>
        </w:rPr>
        <w:t>=4.5 x pathogen x focus x error’.</w:t>
      </w:r>
    </w:p>
    <w:sectPr>
      <w:type w:val="nextPage"/>
      <w:pgSz w:w="12240" w:h="15840"/>
      <w:pgMar w:left="1417" w:right="141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07:45:00Z</dcterms:created>
  <dc:creator>Thomas-Rüddel, Daniel</dc:creator>
  <dc:description/>
  <cp:keywords/>
  <dc:language>en-US</dc:language>
  <cp:lastModifiedBy>S3G_Apply_Fixed_Case</cp:lastModifiedBy>
  <cp:lastPrinted>2017-04-28T09:25:00Z</cp:lastPrinted>
  <dcterms:modified xsi:type="dcterms:W3CDTF">2018-04-23T17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